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445D0" w14:textId="49A73250" w:rsidR="005A7D84" w:rsidRDefault="005A7D84" w:rsidP="005A7D84">
      <w:pPr>
        <w:rPr>
          <w:rFonts w:ascii="Times New Roman" w:hAnsi="Times New Roman" w:cs="Times New Roman"/>
          <w:b/>
          <w:bCs/>
        </w:rPr>
      </w:pPr>
    </w:p>
    <w:p w14:paraId="2E41F55D" w14:textId="336EC382" w:rsidR="005A7D84" w:rsidRDefault="005A7D84" w:rsidP="007E4C85">
      <w:pPr>
        <w:jc w:val="center"/>
        <w:rPr>
          <w:rFonts w:ascii="Times New Roman" w:hAnsi="Times New Roman" w:cs="Times New Roman"/>
          <w:b/>
          <w:bCs/>
        </w:rPr>
      </w:pPr>
    </w:p>
    <w:p w14:paraId="3B4F1A15" w14:textId="2FEBC528" w:rsidR="005A7D84" w:rsidRDefault="005A7D84" w:rsidP="005A7D8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F412309" wp14:editId="51652290">
            <wp:extent cx="2708563" cy="278296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661" cy="281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F75704" w14:textId="49F4E268" w:rsidR="005A7D84" w:rsidRDefault="005A7D84" w:rsidP="005A7D8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. </w:t>
      </w:r>
    </w:p>
    <w:p w14:paraId="4EE74F50" w14:textId="5EE9C2AC" w:rsidR="007E4C85" w:rsidRDefault="008C1CA1" w:rsidP="001350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1CA1">
        <w:rPr>
          <w:rFonts w:ascii="Times New Roman" w:hAnsi="Times New Roman" w:cs="Times New Roman"/>
          <w:sz w:val="24"/>
          <w:szCs w:val="24"/>
        </w:rPr>
        <w:t xml:space="preserve">Agarose gel electrophoresis of PCR-amplified internal transcribed spacer (ITS) region of endophytic fungal isolates using universal primers ITS1 and ITS4. Lane 1: DNA molecular weight marker (1000 bp ladder). Lanes CJR-1, CJR-2, and CJR-4 show single clear amplicons of approximately ~550–600 bp, confirming successful amplification of fungal ITS regions. </w:t>
      </w:r>
    </w:p>
    <w:p w14:paraId="48DE2244" w14:textId="0CD5661E" w:rsidR="00D561D8" w:rsidRDefault="00D561D8" w:rsidP="001350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BB5773" w14:textId="1AFFCFC4" w:rsidR="00D561D8" w:rsidRPr="00733F1D" w:rsidRDefault="00D561D8" w:rsidP="001350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ASTA SEQUENCE</w:t>
      </w:r>
    </w:p>
    <w:p w14:paraId="4D01340C" w14:textId="604B96DC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&gt;CJR1_ITS</w:t>
      </w:r>
    </w:p>
    <w:p w14:paraId="423698E2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GCGGAGGGATCATTACCGACAGTCGACTAGCACTATCAGCCCGCTCCC</w:t>
      </w:r>
    </w:p>
    <w:p w14:paraId="4393FEDA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GGTAAAACGGGACGGCCCGCCAGAGGACCCCTAAACTCTGTTTCTATAT</w:t>
      </w:r>
    </w:p>
    <w:p w14:paraId="1FA4C87D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GTAACTTCTGAGTAAAACCATAAATAAATCAAAACTTTCAACAACGGATC</w:t>
      </w:r>
    </w:p>
    <w:p w14:paraId="0FAC2E57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CTTGGTTCTGGCATCGATGAAGAACGCAGCAAAATGCGATAAGTAATG</w:t>
      </w:r>
    </w:p>
    <w:p w14:paraId="5B7A8BA8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GAATTGCAGAATTCAGTGAATCATCGAATCTTTGAACGCACATTGCGCC</w:t>
      </w:r>
    </w:p>
    <w:p w14:paraId="074C93E3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CGCCAGTATTCTGGCGGGCATGCCTGTTCGAGCGTCATTTCAACCCTCA</w:t>
      </w:r>
    </w:p>
    <w:p w14:paraId="1FD21580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AGCACAGCTTGGTGTTGGGACTCGCGTTAATTCGCGTTCCTCAAATTGAT</w:t>
      </w:r>
    </w:p>
    <w:p w14:paraId="598FA584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GGCGGTCACGTCGAGCTTCCATAGCGTAGTAGTAAAACCCTCGTTACT</w:t>
      </w:r>
    </w:p>
    <w:p w14:paraId="76CDA6DF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GGTAATCGTCGCGGCCACGCCGTTACAACTTCTGAATGTTGACCTCGGA</w:t>
      </w:r>
    </w:p>
    <w:p w14:paraId="4A87A4C2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CAGGTAGGAATACCCGCTGAACTTAAGCATA</w:t>
      </w:r>
    </w:p>
    <w:p w14:paraId="0F981FA8" w14:textId="77777777" w:rsidR="00D94080" w:rsidRDefault="00D94080" w:rsidP="001350E0">
      <w:pPr>
        <w:rPr>
          <w:rFonts w:ascii="Times New Roman" w:hAnsi="Times New Roman" w:cs="Times New Roman"/>
          <w:b/>
          <w:bCs/>
        </w:rPr>
      </w:pPr>
    </w:p>
    <w:p w14:paraId="43AA1897" w14:textId="77777777" w:rsidR="00D94080" w:rsidRDefault="00D94080" w:rsidP="001350E0">
      <w:pPr>
        <w:rPr>
          <w:rFonts w:ascii="Times New Roman" w:hAnsi="Times New Roman" w:cs="Times New Roman"/>
          <w:b/>
          <w:bCs/>
        </w:rPr>
      </w:pPr>
    </w:p>
    <w:p w14:paraId="5A0D24AE" w14:textId="5A031784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1350E0">
        <w:rPr>
          <w:rFonts w:ascii="Times New Roman" w:hAnsi="Times New Roman" w:cs="Times New Roman"/>
          <w:b/>
          <w:bCs/>
        </w:rPr>
        <w:lastRenderedPageBreak/>
        <w:t>&gt;CJR2_ITS</w:t>
      </w:r>
    </w:p>
    <w:p w14:paraId="4545028C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AAGGATCATTACTGAGTGAGGGCCCTCTGGGTCCAACCTCCCACCCGTG</w:t>
      </w:r>
    </w:p>
    <w:p w14:paraId="037F9ED0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TTAACGAACCTTGTTGCTTCGGCGGGCCACGATCGTACCATCCGCCCC</w:t>
      </w:r>
    </w:p>
    <w:p w14:paraId="51FC3EE5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CGGGCCCGCGCCCGCCGAAGACACCTGTGAACTCTGTCTGAAGTTGCAG</w:t>
      </w:r>
    </w:p>
    <w:p w14:paraId="5505ACE9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CTGAGAAACTATTTAAATTAGTTAAAACTTTCAACAACGGATCTCTTGG</w:t>
      </w:r>
    </w:p>
    <w:p w14:paraId="55C738B1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TCCGGCATCGATGAAGAACGCAGCGAAATGCGATAAATAATGTGAATT</w:t>
      </w:r>
    </w:p>
    <w:p w14:paraId="56D6B42B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GCAGAATTCAGTGAATCATCGAGTCTTTGAACGCACATTGCGCCCTCTG</w:t>
      </w:r>
    </w:p>
    <w:p w14:paraId="05CAB59C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GTATTCCGGAGGGCATGCCTGTCCGAGCGTCATTGCTGCCCTCAAGCAC</w:t>
      </w:r>
    </w:p>
    <w:p w14:paraId="4CA5C8EF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GGCTTGTGTGTTGGGCCCCGTCCCCCCCCTCCCCGGGGGGACGGGCCC</w:t>
      </w:r>
    </w:p>
    <w:p w14:paraId="0F1A598F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GAAAGGCAGCGGCGGCACCGCGTCCGGTCCTCGAGCGTATGGGGCTTT</w:t>
      </w:r>
    </w:p>
    <w:p w14:paraId="00EA8989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GTCACCCGCTCTTGTAGGCCCGGCCGGCGCTTGCCGACCCCCTCAATAC</w:t>
      </w:r>
    </w:p>
    <w:p w14:paraId="40AB044B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AGGTTGACCTAGCTACCAGGTAGGGATACCCGCTGAACTTAAGCATATC</w:t>
      </w:r>
    </w:p>
    <w:p w14:paraId="7BD07B93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AATAA</w:t>
      </w:r>
    </w:p>
    <w:p w14:paraId="47A09206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&gt;CJR4_ITS</w:t>
      </w:r>
    </w:p>
    <w:p w14:paraId="760ED003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CGGACGATCATGGTCACCTCCCACCCGTGACTATTGTACCTTGTTGCTT</w:t>
      </w:r>
    </w:p>
    <w:p w14:paraId="314EE925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CGGCGGGCCCGCCAGCGTTGCTGGCCGCCGGGGGGCGACTCGCCCCCG</w:t>
      </w:r>
    </w:p>
    <w:p w14:paraId="3B52F334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GGCCCGTGCCCGCCGGAGACCCCAACATGAACCCTGTTCTGAAAGCTTG</w:t>
      </w:r>
    </w:p>
    <w:p w14:paraId="7848E5A8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CAGTCTGAGTGTGATTCTTTGCAATCAGTTAAAACTTTCAACAATGGATC</w:t>
      </w:r>
    </w:p>
    <w:p w14:paraId="1F9F6115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CTTGGTTCCGGCATCGATGAAGAACGCAGCGAAATGCGATAACTAATG</w:t>
      </w:r>
    </w:p>
    <w:p w14:paraId="405C30A1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GAATTGCAGAATTCAGTGAATCATCGAGTCTTTGAACGCACATTGCGCC</w:t>
      </w:r>
    </w:p>
    <w:p w14:paraId="2BC26DB3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CCCTGGTATTCCGGGGGGCATGCCTGTCCGAGCGTCATTGCTGCCCTCA</w:t>
      </w:r>
    </w:p>
    <w:p w14:paraId="5CF7445E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AGCCCGGCTTGTGTGTTGGGCCCTCGTCCCCCGGCTCCCGGGGGACGG</w:t>
      </w:r>
    </w:p>
    <w:p w14:paraId="1506A9E9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GCCCGAAAGGCAGCGGCGGCACCGCGTCCGGTCCTCGAGCGTATGGGG</w:t>
      </w:r>
    </w:p>
    <w:p w14:paraId="3BB1085E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CTTCGTCTTCCGCTCCGTAGGCCCGGCCGGCGCCCGCCGACGCATACAG</w:t>
      </w:r>
    </w:p>
    <w:p w14:paraId="119AC4E2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CTACCAGGTTGACCTCGGATCAGGTAGGGATACCCGCTGAACTTAAGCA</w:t>
      </w:r>
    </w:p>
    <w:p w14:paraId="797FD78F" w14:textId="77777777" w:rsidR="001350E0" w:rsidRPr="001350E0" w:rsidRDefault="001350E0" w:rsidP="001350E0">
      <w:pPr>
        <w:rPr>
          <w:rFonts w:ascii="Times New Roman" w:hAnsi="Times New Roman" w:cs="Times New Roman"/>
          <w:b/>
          <w:bCs/>
        </w:rPr>
      </w:pPr>
      <w:r w:rsidRPr="001350E0">
        <w:rPr>
          <w:rFonts w:ascii="Times New Roman" w:hAnsi="Times New Roman" w:cs="Times New Roman"/>
          <w:b/>
          <w:bCs/>
        </w:rPr>
        <w:t>TATCAATAAGACGGAGGAA</w:t>
      </w:r>
    </w:p>
    <w:p w14:paraId="1587257E" w14:textId="667DEE33" w:rsidR="001350E0" w:rsidRDefault="001350E0" w:rsidP="001350E0">
      <w:pPr>
        <w:rPr>
          <w:rFonts w:ascii="Times New Roman" w:hAnsi="Times New Roman" w:cs="Times New Roman"/>
          <w:b/>
          <w:bCs/>
        </w:rPr>
      </w:pPr>
    </w:p>
    <w:p w14:paraId="368B77ED" w14:textId="77777777" w:rsidR="00E63F76" w:rsidRDefault="00E63F76" w:rsidP="001350E0">
      <w:pPr>
        <w:rPr>
          <w:rFonts w:ascii="Times New Roman" w:hAnsi="Times New Roman" w:cs="Times New Roman"/>
          <w:b/>
          <w:bCs/>
        </w:rPr>
      </w:pPr>
    </w:p>
    <w:p w14:paraId="2704C855" w14:textId="198C7A0D" w:rsidR="00E63F76" w:rsidRPr="001350E0" w:rsidRDefault="00E63F76" w:rsidP="001350E0">
      <w:pPr>
        <w:rPr>
          <w:rFonts w:ascii="Times New Roman" w:hAnsi="Times New Roman" w:cs="Times New Roman"/>
          <w:b/>
          <w:bCs/>
        </w:rPr>
      </w:pPr>
    </w:p>
    <w:sectPr w:rsidR="00E63F76" w:rsidRPr="00135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0E0"/>
    <w:rsid w:val="001350E0"/>
    <w:rsid w:val="0042214D"/>
    <w:rsid w:val="004D0292"/>
    <w:rsid w:val="005A7D84"/>
    <w:rsid w:val="005E6D11"/>
    <w:rsid w:val="00733F1D"/>
    <w:rsid w:val="007E4C85"/>
    <w:rsid w:val="008C1CA1"/>
    <w:rsid w:val="00A261B4"/>
    <w:rsid w:val="00C66D28"/>
    <w:rsid w:val="00CC5FDC"/>
    <w:rsid w:val="00D561D8"/>
    <w:rsid w:val="00D94080"/>
    <w:rsid w:val="00E6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0E396"/>
  <w15:chartTrackingRefBased/>
  <w15:docId w15:val="{BF6B49A3-1935-48F7-A13B-A64A3728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0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0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0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0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0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0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0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0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0E0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0E0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0E0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0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0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0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0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0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0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0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1350E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0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1350E0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1350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0E0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0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0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0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0E0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0E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E4C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usottam Majhi</dc:creator>
  <cp:keywords/>
  <dc:description/>
  <cp:lastModifiedBy>HP</cp:lastModifiedBy>
  <cp:revision>9</cp:revision>
  <dcterms:created xsi:type="dcterms:W3CDTF">2026-02-02T18:23:00Z</dcterms:created>
  <dcterms:modified xsi:type="dcterms:W3CDTF">2026-02-25T18:34:00Z</dcterms:modified>
</cp:coreProperties>
</file>